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60" w:lineRule="atLeast"/>
        <w:jc w:val="left"/>
        <w:textAlignment w:val="auto"/>
        <w:rPr>
          <w:rFonts w:hint="default" w:ascii="Palatino Linotype" w:hAnsi="Palatino Linotype" w:cs="Palatino Linotype"/>
          <w:b/>
          <w:bCs w:val="0"/>
          <w:color w:val="000000"/>
          <w:sz w:val="18"/>
          <w:szCs w:val="18"/>
        </w:rPr>
      </w:pPr>
      <w:r>
        <w:rPr>
          <w:rFonts w:hint="default" w:ascii="Palatino Linotype" w:hAnsi="Palatino Linotype" w:eastAsia="Times New Roman" w:cs="Palatino Linotype"/>
          <w:b/>
          <w:bCs w:val="0"/>
          <w:i w:val="0"/>
          <w:iCs w:val="0"/>
          <w:snapToGrid w:val="0"/>
          <w:color w:val="000000"/>
          <w:sz w:val="18"/>
          <w:szCs w:val="18"/>
          <w:lang w:val="en-US" w:eastAsia="de-DE" w:bidi="en-US"/>
        </w:rPr>
        <w:t xml:space="preserve">Table </w:t>
      </w:r>
      <w:r>
        <w:rPr>
          <w:rFonts w:hint="default" w:ascii="Palatino Linotype" w:hAnsi="Palatino Linotype" w:eastAsia="宋体" w:cs="Palatino Linotype"/>
          <w:b/>
          <w:bCs w:val="0"/>
          <w:i w:val="0"/>
          <w:iCs w:val="0"/>
          <w:snapToGrid w:val="0"/>
          <w:color w:val="000000" w:themeColor="text1"/>
          <w:sz w:val="18"/>
          <w:szCs w:val="18"/>
          <w:lang w:val="en-US" w:eastAsia="zh-CN" w:bidi="en-US"/>
          <w14:textFill>
            <w14:solidFill>
              <w14:schemeClr w14:val="tx1"/>
            </w14:solidFill>
          </w14:textFill>
        </w:rPr>
        <w:t>S3</w:t>
      </w:r>
      <w:r>
        <w:rPr>
          <w:rFonts w:hint="default" w:ascii="Palatino Linotype" w:hAnsi="Palatino Linotype" w:eastAsia="宋体" w:cs="Palatino Linotype"/>
          <w:b/>
          <w:bCs w:val="0"/>
          <w:i w:val="0"/>
          <w:iCs w:val="0"/>
          <w:snapToGrid w:val="0"/>
          <w:color w:val="000000"/>
          <w:sz w:val="18"/>
          <w:szCs w:val="18"/>
          <w:lang w:val="en-US" w:eastAsia="zh-CN" w:bidi="en-US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>SSR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>s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distribution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 xml:space="preserve"> of </w:t>
      </w:r>
      <w:bookmarkStart w:id="0" w:name="_GoBack"/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  <w:lang w:eastAsia="zh-CN"/>
        </w:rPr>
        <w:t xml:space="preserve">the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</w:rPr>
        <w:t>P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  <w:lang w:eastAsia="zh-CN"/>
        </w:rPr>
        <w:t>.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</w:rPr>
        <w:t xml:space="preserve"> chinensis </w:t>
      </w:r>
      <w:r>
        <w:rPr>
          <w:rFonts w:ascii="Palatino Linotype" w:hAnsi="Palatino Linotype" w:cs="Palatino Linotype"/>
          <w:b/>
          <w:bCs w:val="0"/>
          <w:i w:val="0"/>
          <w:iCs w:val="0"/>
          <w:sz w:val="18"/>
          <w:szCs w:val="18"/>
          <w:shd w:val="solid" w:color="FFFF00"/>
        </w:rPr>
        <w:t>cp genome</w:t>
      </w:r>
      <w:bookmarkEnd w:id="0"/>
    </w:p>
    <w:tbl>
      <w:tblPr>
        <w:tblStyle w:val="4"/>
        <w:tblW w:w="858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188"/>
        <w:gridCol w:w="1107"/>
        <w:gridCol w:w="1432"/>
        <w:gridCol w:w="1301"/>
        <w:gridCol w:w="1114"/>
        <w:gridCol w:w="16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 nr.</w:t>
            </w:r>
          </w:p>
        </w:tc>
        <w:tc>
          <w:tcPr>
            <w:tcW w:w="1188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 Type</w:t>
            </w:r>
          </w:p>
        </w:tc>
        <w:tc>
          <w:tcPr>
            <w:tcW w:w="1107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</w:t>
            </w:r>
          </w:p>
        </w:tc>
        <w:tc>
          <w:tcPr>
            <w:tcW w:w="1432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ze</w:t>
            </w:r>
          </w:p>
        </w:tc>
        <w:tc>
          <w:tcPr>
            <w:tcW w:w="1301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r</w:t>
            </w:r>
          </w:p>
        </w:tc>
        <w:tc>
          <w:tcPr>
            <w:tcW w:w="1114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</w:t>
            </w:r>
          </w:p>
        </w:tc>
        <w:tc>
          <w:tcPr>
            <w:tcW w:w="1671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188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Palatino Linotype" w:hAnsi="Palatino Linotype" w:cs="Palatino Linotype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6"/>
                <w:szCs w:val="16"/>
              </w:rPr>
              <w:t>(</w:t>
            </w: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T</w:t>
            </w:r>
            <w:r>
              <w:rPr>
                <w:rFonts w:hint="default" w:ascii="Palatino Linotype" w:hAnsi="Palatino Linotype" w:cs="Palatino Linotype"/>
                <w:color w:val="000000"/>
                <w:sz w:val="16"/>
                <w:szCs w:val="16"/>
              </w:rPr>
              <w:t>)10</w:t>
            </w:r>
          </w:p>
        </w:tc>
        <w:tc>
          <w:tcPr>
            <w:tcW w:w="1432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00</w:t>
            </w:r>
          </w:p>
        </w:tc>
        <w:tc>
          <w:tcPr>
            <w:tcW w:w="1114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09</w:t>
            </w:r>
          </w:p>
        </w:tc>
        <w:tc>
          <w:tcPr>
            <w:tcW w:w="167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15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8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1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2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2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2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7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8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9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0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cs="Palatino Linotype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6"/>
                <w:szCs w:val="16"/>
              </w:rPr>
              <w:t>(</w:t>
            </w: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T</w:t>
            </w:r>
            <w:r>
              <w:rPr>
                <w:rFonts w:hint="default" w:ascii="Palatino Linotype" w:hAnsi="Palatino Linotype" w:cs="Palatino Linotype"/>
                <w:color w:val="000000"/>
                <w:sz w:val="16"/>
                <w:szCs w:val="16"/>
              </w:rPr>
              <w:t>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5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6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6"/>
                <w:szCs w:val="16"/>
              </w:rPr>
              <w:t>(</w:t>
            </w: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T</w:t>
            </w:r>
            <w:r>
              <w:rPr>
                <w:rFonts w:hint="default" w:ascii="Palatino Linotype" w:hAnsi="Palatino Linotype" w:cs="Palatino Linotype"/>
                <w:color w:val="000000"/>
                <w:sz w:val="16"/>
                <w:szCs w:val="16"/>
              </w:rPr>
              <w:t>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2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3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5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6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9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0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16"/>
                <w:szCs w:val="16"/>
              </w:rPr>
              <w:t>(</w:t>
            </w: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T</w:t>
            </w:r>
            <w:r>
              <w:rPr>
                <w:rFonts w:hint="default" w:ascii="Palatino Linotype" w:hAnsi="Palatino Linotype" w:cs="Palatino Linotype"/>
                <w:color w:val="000000"/>
                <w:sz w:val="16"/>
                <w:szCs w:val="16"/>
              </w:rPr>
              <w:t>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1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2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(AT)5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8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9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7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8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0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1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3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5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(TATTA)3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05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07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(AT)6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11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12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(C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35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35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5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(TTTAC)3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23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24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85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86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30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31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55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56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75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76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(ATA)4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89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90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(T)15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85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86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(AT)5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54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55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42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42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13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14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42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43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79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80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01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02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18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19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1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T)5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45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46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1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G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30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31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2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8</w:t>
            </w:r>
          </w:p>
        </w:tc>
        <w:tc>
          <w:tcPr>
            <w:tcW w:w="143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690</w:t>
            </w:r>
          </w:p>
        </w:tc>
        <w:tc>
          <w:tcPr>
            <w:tcW w:w="111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697</w:t>
            </w:r>
          </w:p>
        </w:tc>
        <w:tc>
          <w:tcPr>
            <w:tcW w:w="16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14</w:t>
            </w:r>
          </w:p>
        </w:tc>
        <w:tc>
          <w:tcPr>
            <w:tcW w:w="143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30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828</w:t>
            </w:r>
          </w:p>
        </w:tc>
        <w:tc>
          <w:tcPr>
            <w:tcW w:w="1114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841</w:t>
            </w:r>
          </w:p>
        </w:tc>
        <w:tc>
          <w:tcPr>
            <w:tcW w:w="16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00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01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22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23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66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66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02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03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TA)4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16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17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73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74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F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19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20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63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63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36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37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50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51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76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77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25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26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14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14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37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38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90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90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14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53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54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91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92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28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29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41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42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22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23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75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76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13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15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17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55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55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46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46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59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60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16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17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78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78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83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84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11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97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98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11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44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45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02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03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14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33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34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D2-CDS1;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65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66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7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995</w:t>
            </w:r>
          </w:p>
        </w:tc>
        <w:tc>
          <w:tcPr>
            <w:tcW w:w="111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002</w:t>
            </w:r>
          </w:p>
        </w:tc>
        <w:tc>
          <w:tcPr>
            <w:tcW w:w="16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8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11</w:t>
            </w:r>
          </w:p>
        </w:tc>
        <w:tc>
          <w:tcPr>
            <w:tcW w:w="143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30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759</w:t>
            </w:r>
          </w:p>
        </w:tc>
        <w:tc>
          <w:tcPr>
            <w:tcW w:w="1114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769</w:t>
            </w:r>
          </w:p>
        </w:tc>
        <w:tc>
          <w:tcPr>
            <w:tcW w:w="16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59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59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82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82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52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53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10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10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TAA)3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66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67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G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68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69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17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17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78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79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00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01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051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052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090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091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99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99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5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AATA)3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52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54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AAA)3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76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77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5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ATAT)3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676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677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16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691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692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15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15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70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71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AAG)3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50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51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62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63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41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42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221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222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20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21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59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60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78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78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585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585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799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00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909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910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13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953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954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965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965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ATT)3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054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055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112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113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16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128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129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46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46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5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9</w:t>
            </w:r>
          </w:p>
        </w:tc>
        <w:tc>
          <w:tcPr>
            <w:tcW w:w="143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577</w:t>
            </w:r>
          </w:p>
        </w:tc>
        <w:tc>
          <w:tcPr>
            <w:tcW w:w="111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585</w:t>
            </w:r>
          </w:p>
        </w:tc>
        <w:tc>
          <w:tcPr>
            <w:tcW w:w="16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6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3196</w:t>
            </w:r>
          </w:p>
        </w:tc>
        <w:tc>
          <w:tcPr>
            <w:tcW w:w="1114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3203</w:t>
            </w:r>
          </w:p>
        </w:tc>
        <w:tc>
          <w:tcPr>
            <w:tcW w:w="16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27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28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67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68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G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318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319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340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340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)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401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402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)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849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850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TAG)3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251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252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D2;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7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10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)9</w:t>
            </w:r>
          </w:p>
        </w:tc>
        <w:tc>
          <w:tcPr>
            <w:tcW w:w="143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0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3086</w:t>
            </w:r>
          </w:p>
        </w:tc>
        <w:tc>
          <w:tcPr>
            <w:tcW w:w="111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3094</w:t>
            </w:r>
          </w:p>
        </w:tc>
        <w:tc>
          <w:tcPr>
            <w:tcW w:w="16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tLeast"/>
        <w:jc w:val="left"/>
        <w:textAlignment w:val="auto"/>
        <w:rPr>
          <w:sz w:val="18"/>
          <w:szCs w:val="18"/>
        </w:rPr>
      </w:pPr>
      <w:r>
        <w:rPr>
          <w:rFonts w:hint="default" w:ascii="Palatino Linotype" w:hAnsi="Palatino Linotype" w:eastAsia="URWPalladioL-Bold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SSR</w:t>
      </w:r>
      <w:r>
        <w:rPr>
          <w:rFonts w:hint="eastAsia" w:ascii="Palatino Linotype" w:hAnsi="Palatino Linotype" w:eastAsia="URWPalladioL-Bold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imple sequence repeat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, CDS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coding sequence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CN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non-coding sequence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tLeast"/>
        <w:jc w:val="left"/>
        <w:textAlignment w:val="auto"/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Palatino Linotype" w:hAnsi="Palatino Linotype" w:cs="Palatino Linotype"/>
          <w:sz w:val="16"/>
          <w:szCs w:val="16"/>
          <w:lang w:val="en-US"/>
        </w:rPr>
      </w:pPr>
    </w:p>
    <w:p>
      <w:pPr>
        <w:jc w:val="center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D435F"/>
    <w:rsid w:val="042F0EA9"/>
    <w:rsid w:val="048512AE"/>
    <w:rsid w:val="07B24F26"/>
    <w:rsid w:val="0AA767F7"/>
    <w:rsid w:val="0B467787"/>
    <w:rsid w:val="0C105554"/>
    <w:rsid w:val="0C623730"/>
    <w:rsid w:val="0C7B2D47"/>
    <w:rsid w:val="0D262BB5"/>
    <w:rsid w:val="0D802D44"/>
    <w:rsid w:val="1144413D"/>
    <w:rsid w:val="13C10A96"/>
    <w:rsid w:val="18B63D9B"/>
    <w:rsid w:val="1AF37C64"/>
    <w:rsid w:val="1CBA3A6A"/>
    <w:rsid w:val="1DBA1E93"/>
    <w:rsid w:val="1EBF32F0"/>
    <w:rsid w:val="20D667F1"/>
    <w:rsid w:val="22AD2539"/>
    <w:rsid w:val="24E4555B"/>
    <w:rsid w:val="29463190"/>
    <w:rsid w:val="2BAA0112"/>
    <w:rsid w:val="2E7911B2"/>
    <w:rsid w:val="311140F4"/>
    <w:rsid w:val="31420BBB"/>
    <w:rsid w:val="351853BD"/>
    <w:rsid w:val="365F1301"/>
    <w:rsid w:val="3CA56D49"/>
    <w:rsid w:val="3D113D96"/>
    <w:rsid w:val="3D4A05CE"/>
    <w:rsid w:val="3DA95313"/>
    <w:rsid w:val="3EBF27D4"/>
    <w:rsid w:val="3FE83662"/>
    <w:rsid w:val="42293590"/>
    <w:rsid w:val="42AC49C0"/>
    <w:rsid w:val="4456683B"/>
    <w:rsid w:val="45063EB5"/>
    <w:rsid w:val="462C41BC"/>
    <w:rsid w:val="48696195"/>
    <w:rsid w:val="4A7D5420"/>
    <w:rsid w:val="4B831DEB"/>
    <w:rsid w:val="4C5D6033"/>
    <w:rsid w:val="4DB0105E"/>
    <w:rsid w:val="4E213D0D"/>
    <w:rsid w:val="4E662BC0"/>
    <w:rsid w:val="50103922"/>
    <w:rsid w:val="52B50018"/>
    <w:rsid w:val="533B5F1E"/>
    <w:rsid w:val="546C1713"/>
    <w:rsid w:val="54876E01"/>
    <w:rsid w:val="55242D00"/>
    <w:rsid w:val="556B5F76"/>
    <w:rsid w:val="557D7F0E"/>
    <w:rsid w:val="56237F79"/>
    <w:rsid w:val="56E343A5"/>
    <w:rsid w:val="57406211"/>
    <w:rsid w:val="57D0608B"/>
    <w:rsid w:val="59412268"/>
    <w:rsid w:val="5AE74255"/>
    <w:rsid w:val="5CB15497"/>
    <w:rsid w:val="5D82737B"/>
    <w:rsid w:val="5EA4277B"/>
    <w:rsid w:val="61C23E7C"/>
    <w:rsid w:val="64D64C34"/>
    <w:rsid w:val="66DA4FEA"/>
    <w:rsid w:val="679B7CC6"/>
    <w:rsid w:val="69162E72"/>
    <w:rsid w:val="69212113"/>
    <w:rsid w:val="6BDD54AB"/>
    <w:rsid w:val="75245E23"/>
    <w:rsid w:val="796B58AC"/>
    <w:rsid w:val="7A4A2633"/>
    <w:rsid w:val="7A99290C"/>
    <w:rsid w:val="7AA1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韩于</cp:lastModifiedBy>
  <dcterms:modified xsi:type="dcterms:W3CDTF">2019-10-28T12:5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